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3 &amp; 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dditional File 1</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 &amp; 5</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Sylfaen"/>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11"/>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Sylfaen" w:hAnsi="Segoe UI;Sylfaen" w:cs="Segoe UI;Sylfae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Sylfaen" w:hAnsi="Segoe UI;Sylfaen" w:cs="Segoe UI;Sylfae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2T16:11:00Z</dcterms:created>
  <dc:creator>mocampo</dc:creator>
  <dc:description/>
  <cp:keywords/>
  <dc:language>en-US</dc:language>
  <cp:lastModifiedBy>C. Ongolo zogo</cp:lastModifiedBy>
  <dcterms:modified xsi:type="dcterms:W3CDTF">2020-07-22T16:12:00Z</dcterms:modified>
  <cp:revision>3</cp:revision>
  <dc:subject/>
  <dc:title>Microsoft Word - PRISMA 2009 Checklist.doc</dc:title>
</cp:coreProperties>
</file>